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38B" w:rsidRPr="00F2444B" w:rsidRDefault="0080238B" w:rsidP="0080238B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S3 </w:t>
      </w:r>
      <w:r w:rsidRPr="00F2444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F2444B">
        <w:rPr>
          <w:rFonts w:ascii="Times New Roman" w:hAnsi="Times New Roman" w:cs="Times New Roman"/>
          <w:sz w:val="20"/>
          <w:szCs w:val="20"/>
        </w:rPr>
        <w:t>Main elemental components of different</w:t>
      </w:r>
      <w:r w:rsidRPr="005B198B">
        <w:rPr>
          <w:rFonts w:ascii="Times New Roman" w:hAnsi="Times New Roman" w:cs="Times New Roman"/>
          <w:color w:val="FF0000"/>
          <w:sz w:val="20"/>
          <w:szCs w:val="20"/>
        </w:rPr>
        <w:t xml:space="preserve"> microstructure</w:t>
      </w:r>
      <w:r w:rsidRPr="005B198B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F2444B">
        <w:rPr>
          <w:rFonts w:ascii="Times New Roman" w:hAnsi="Times New Roman" w:cs="Times New Roman"/>
          <w:sz w:val="20"/>
          <w:szCs w:val="20"/>
        </w:rPr>
        <w:t xml:space="preserve"> in raw and treated fly ashes (wt</w:t>
      </w:r>
      <w:proofErr w:type="gramStart"/>
      <w:r w:rsidRPr="00F2444B">
        <w:rPr>
          <w:rFonts w:ascii="Times New Roman" w:hAnsi="Times New Roman" w:cs="Times New Roman"/>
          <w:sz w:val="20"/>
          <w:szCs w:val="20"/>
        </w:rPr>
        <w:t>.%</w:t>
      </w:r>
      <w:proofErr w:type="gramEnd"/>
      <w:r w:rsidRPr="00F2444B">
        <w:rPr>
          <w:rFonts w:ascii="Times New Roman" w:hAnsi="Times New Roman" w:cs="Times New Roman"/>
          <w:sz w:val="20"/>
          <w:szCs w:val="20"/>
        </w:rPr>
        <w:t>).</w:t>
      </w:r>
    </w:p>
    <w:p w:rsidR="0080238B" w:rsidRPr="00F2444B" w:rsidRDefault="0080238B" w:rsidP="0080238B">
      <w:pPr>
        <w:kinsoku w:val="0"/>
        <w:overflowPunct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80238B" w:rsidRPr="00F2444B" w:rsidTr="00BE3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Element</w:t>
            </w:r>
          </w:p>
          <w:p w:rsidR="0080238B" w:rsidRPr="00F2444B" w:rsidRDefault="0080238B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mage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 K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 K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a K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i K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 K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l K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K </w:t>
            </w:r>
            <w:proofErr w:type="spellStart"/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 K</w:t>
            </w:r>
          </w:p>
        </w:tc>
      </w:tr>
      <w:tr w:rsidR="0080238B" w:rsidRPr="00F2444B" w:rsidTr="00BE3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8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05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4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45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7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47</w:t>
            </w:r>
          </w:p>
        </w:tc>
      </w:tr>
      <w:tr w:rsidR="0080238B" w:rsidRPr="00F2444B" w:rsidTr="00BE391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</w:t>
            </w: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.58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74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3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4</w:t>
            </w:r>
          </w:p>
        </w:tc>
      </w:tr>
      <w:tr w:rsidR="0080238B" w:rsidRPr="00F2444B" w:rsidTr="00BE3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</w:t>
            </w: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04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.87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</w:t>
            </w:r>
          </w:p>
        </w:tc>
        <w:tc>
          <w:tcPr>
            <w:tcW w:w="947" w:type="dxa"/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50</w:t>
            </w:r>
          </w:p>
        </w:tc>
      </w:tr>
      <w:tr w:rsidR="0080238B" w:rsidRPr="00F2444B" w:rsidTr="00BE391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</w:t>
            </w:r>
            <w:r w:rsidRPr="00F2444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41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69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1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5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3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5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</w:tcPr>
          <w:p w:rsidR="0080238B" w:rsidRPr="00F2444B" w:rsidRDefault="0080238B" w:rsidP="00BE3915">
            <w:pPr>
              <w:kinsoku w:val="0"/>
              <w:overflowPunct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2444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27</w:t>
            </w:r>
          </w:p>
        </w:tc>
      </w:tr>
    </w:tbl>
    <w:p w:rsidR="00A818FC" w:rsidRPr="0080238B" w:rsidRDefault="00A818FC" w:rsidP="0080238B">
      <w:bookmarkStart w:id="0" w:name="_GoBack"/>
      <w:bookmarkEnd w:id="0"/>
    </w:p>
    <w:sectPr w:rsidR="00A818FC" w:rsidRPr="0080238B" w:rsidSect="00846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58F" w:rsidRDefault="00E7258F" w:rsidP="00487828">
      <w:r>
        <w:separator/>
      </w:r>
    </w:p>
  </w:endnote>
  <w:endnote w:type="continuationSeparator" w:id="0">
    <w:p w:rsidR="00E7258F" w:rsidRDefault="00E7258F" w:rsidP="00487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58F" w:rsidRDefault="00E7258F" w:rsidP="00487828">
      <w:r>
        <w:separator/>
      </w:r>
    </w:p>
  </w:footnote>
  <w:footnote w:type="continuationSeparator" w:id="0">
    <w:p w:rsidR="00E7258F" w:rsidRDefault="00E7258F" w:rsidP="00487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5E5"/>
    <w:rsid w:val="00000D16"/>
    <w:rsid w:val="00046AEC"/>
    <w:rsid w:val="00077590"/>
    <w:rsid w:val="00092A65"/>
    <w:rsid w:val="000977DD"/>
    <w:rsid w:val="000C7A52"/>
    <w:rsid w:val="000F2E78"/>
    <w:rsid w:val="000F7416"/>
    <w:rsid w:val="00102AC7"/>
    <w:rsid w:val="00155B7A"/>
    <w:rsid w:val="00156547"/>
    <w:rsid w:val="00187DCD"/>
    <w:rsid w:val="001A5D40"/>
    <w:rsid w:val="001B2E5A"/>
    <w:rsid w:val="002171E1"/>
    <w:rsid w:val="0022230E"/>
    <w:rsid w:val="00261962"/>
    <w:rsid w:val="00261D6F"/>
    <w:rsid w:val="00274B47"/>
    <w:rsid w:val="00274C32"/>
    <w:rsid w:val="00276EA6"/>
    <w:rsid w:val="002860D0"/>
    <w:rsid w:val="00286FBA"/>
    <w:rsid w:val="00286FD4"/>
    <w:rsid w:val="002D7640"/>
    <w:rsid w:val="002F7BDD"/>
    <w:rsid w:val="00330287"/>
    <w:rsid w:val="00330B22"/>
    <w:rsid w:val="00337C9E"/>
    <w:rsid w:val="003447A7"/>
    <w:rsid w:val="00355761"/>
    <w:rsid w:val="00370206"/>
    <w:rsid w:val="00370331"/>
    <w:rsid w:val="003815E5"/>
    <w:rsid w:val="003A6F46"/>
    <w:rsid w:val="003B382F"/>
    <w:rsid w:val="00413BD5"/>
    <w:rsid w:val="00462167"/>
    <w:rsid w:val="00465B6F"/>
    <w:rsid w:val="00471A90"/>
    <w:rsid w:val="00475122"/>
    <w:rsid w:val="00487828"/>
    <w:rsid w:val="00490678"/>
    <w:rsid w:val="004A01E7"/>
    <w:rsid w:val="004E0EFB"/>
    <w:rsid w:val="004F3866"/>
    <w:rsid w:val="00533AF4"/>
    <w:rsid w:val="00561672"/>
    <w:rsid w:val="005A2C4A"/>
    <w:rsid w:val="005A3ADC"/>
    <w:rsid w:val="005A77DC"/>
    <w:rsid w:val="005B198B"/>
    <w:rsid w:val="005D6D0F"/>
    <w:rsid w:val="00620033"/>
    <w:rsid w:val="006374F4"/>
    <w:rsid w:val="00651574"/>
    <w:rsid w:val="00704799"/>
    <w:rsid w:val="007304AF"/>
    <w:rsid w:val="00731DA4"/>
    <w:rsid w:val="0073240D"/>
    <w:rsid w:val="00733414"/>
    <w:rsid w:val="00735391"/>
    <w:rsid w:val="007445A2"/>
    <w:rsid w:val="0076649E"/>
    <w:rsid w:val="007840A4"/>
    <w:rsid w:val="00793079"/>
    <w:rsid w:val="00800EED"/>
    <w:rsid w:val="0080238B"/>
    <w:rsid w:val="00812E94"/>
    <w:rsid w:val="00822C69"/>
    <w:rsid w:val="00840623"/>
    <w:rsid w:val="008462B9"/>
    <w:rsid w:val="0089133D"/>
    <w:rsid w:val="008B20E4"/>
    <w:rsid w:val="008B3AB3"/>
    <w:rsid w:val="008C76B7"/>
    <w:rsid w:val="008F21C2"/>
    <w:rsid w:val="00916C5A"/>
    <w:rsid w:val="00977884"/>
    <w:rsid w:val="00982986"/>
    <w:rsid w:val="009C2D2F"/>
    <w:rsid w:val="009C3358"/>
    <w:rsid w:val="00A567AB"/>
    <w:rsid w:val="00A818FC"/>
    <w:rsid w:val="00AB2947"/>
    <w:rsid w:val="00AE3E0D"/>
    <w:rsid w:val="00AE680B"/>
    <w:rsid w:val="00B00E09"/>
    <w:rsid w:val="00B024EA"/>
    <w:rsid w:val="00B37599"/>
    <w:rsid w:val="00B40839"/>
    <w:rsid w:val="00B511EE"/>
    <w:rsid w:val="00B62E2F"/>
    <w:rsid w:val="00B63A82"/>
    <w:rsid w:val="00BB4761"/>
    <w:rsid w:val="00BC01DB"/>
    <w:rsid w:val="00BE3BF0"/>
    <w:rsid w:val="00BF4A9C"/>
    <w:rsid w:val="00C01B36"/>
    <w:rsid w:val="00C20E8A"/>
    <w:rsid w:val="00C371A9"/>
    <w:rsid w:val="00C41046"/>
    <w:rsid w:val="00C442F9"/>
    <w:rsid w:val="00C45F57"/>
    <w:rsid w:val="00C81A07"/>
    <w:rsid w:val="00CB09A6"/>
    <w:rsid w:val="00CB72AC"/>
    <w:rsid w:val="00CE643B"/>
    <w:rsid w:val="00D03EB3"/>
    <w:rsid w:val="00D22374"/>
    <w:rsid w:val="00D45C5C"/>
    <w:rsid w:val="00D464E0"/>
    <w:rsid w:val="00D5329B"/>
    <w:rsid w:val="00D6749E"/>
    <w:rsid w:val="00DB003B"/>
    <w:rsid w:val="00DC356E"/>
    <w:rsid w:val="00DC4D2E"/>
    <w:rsid w:val="00E14E7E"/>
    <w:rsid w:val="00E40985"/>
    <w:rsid w:val="00E71753"/>
    <w:rsid w:val="00E7258F"/>
    <w:rsid w:val="00E75956"/>
    <w:rsid w:val="00EB75CA"/>
    <w:rsid w:val="00EF1127"/>
    <w:rsid w:val="00F12725"/>
    <w:rsid w:val="00F2444B"/>
    <w:rsid w:val="00F56526"/>
    <w:rsid w:val="00F57EF8"/>
    <w:rsid w:val="00F65C2A"/>
    <w:rsid w:val="00FA2724"/>
    <w:rsid w:val="00FB107B"/>
    <w:rsid w:val="00FD4FD5"/>
    <w:rsid w:val="00FD6E09"/>
    <w:rsid w:val="58D76A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38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8462B9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8462B9"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sid w:val="008462B9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846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846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8462B9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sid w:val="008462B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8462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8462B9"/>
    <w:rPr>
      <w:sz w:val="18"/>
      <w:szCs w:val="18"/>
    </w:rPr>
  </w:style>
  <w:style w:type="paragraph" w:customStyle="1" w:styleId="VAFigureCaption">
    <w:name w:val="VA_Figure_Caption"/>
    <w:basedOn w:val="a"/>
    <w:next w:val="a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sid w:val="008462B9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8462B9"/>
    <w:rPr>
      <w:b/>
      <w:bCs/>
      <w:sz w:val="20"/>
      <w:szCs w:val="20"/>
    </w:rPr>
  </w:style>
  <w:style w:type="paragraph" w:customStyle="1" w:styleId="p15">
    <w:name w:val="p15"/>
    <w:basedOn w:val="a"/>
    <w:rsid w:val="008462B9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rsid w:val="008462B9"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rsid w:val="008462B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customStyle="1" w:styleId="1">
    <w:name w:val="浅色底纹1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VAFigureCaption">
    <w:name w:val="VA_Figure_Caption"/>
    <w:basedOn w:val="a"/>
    <w:next w:val="a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customStyle="1" w:styleId="p15">
    <w:name w:val="p15"/>
    <w:basedOn w:val="a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styleId="1">
    <w:name w:val="Light Shading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>Hewlett-Packard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15-03-19T06:22:00Z</cp:lastPrinted>
  <dcterms:created xsi:type="dcterms:W3CDTF">2017-05-14T10:36:00Z</dcterms:created>
  <dcterms:modified xsi:type="dcterms:W3CDTF">2017-05-2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